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9AC13E" w14:textId="77777777" w:rsidR="00AB7130" w:rsidRPr="00C97F01" w:rsidRDefault="00AB7130" w:rsidP="00AB71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97F01">
        <w:rPr>
          <w:rFonts w:ascii="Times New Roman" w:hAnsi="Times New Roman" w:cs="Times New Roman"/>
          <w:b/>
          <w:bCs/>
          <w:sz w:val="24"/>
          <w:szCs w:val="24"/>
        </w:rPr>
        <w:t xml:space="preserve">Table S3. </w:t>
      </w:r>
      <w:r w:rsidRPr="00C97F01">
        <w:rPr>
          <w:rFonts w:ascii="Times New Roman" w:hAnsi="Times New Roman" w:cs="Times New Roman"/>
          <w:sz w:val="24"/>
          <w:szCs w:val="24"/>
        </w:rPr>
        <w:t>Multinomial Logistic regression for association between Fiber type and metabolic syndrome components, adjusting for age, sex, and height.</w:t>
      </w:r>
      <w:r w:rsidRPr="00C97F01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C97F01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C97F01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C97F01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C97F01">
        <w:rPr>
          <w:rFonts w:ascii="Times New Roman" w:hAnsi="Times New Roman" w:cs="Times New Roman"/>
          <w:b/>
          <w:bCs/>
          <w:sz w:val="24"/>
          <w:szCs w:val="24"/>
        </w:rPr>
        <w:tab/>
      </w:r>
    </w:p>
    <w:tbl>
      <w:tblPr>
        <w:tblW w:w="10100" w:type="dxa"/>
        <w:tblLook w:val="04A0" w:firstRow="1" w:lastRow="0" w:firstColumn="1" w:lastColumn="0" w:noHBand="0" w:noVBand="1"/>
      </w:tblPr>
      <w:tblGrid>
        <w:gridCol w:w="1940"/>
        <w:gridCol w:w="915"/>
        <w:gridCol w:w="1055"/>
        <w:gridCol w:w="1055"/>
        <w:gridCol w:w="1055"/>
        <w:gridCol w:w="915"/>
        <w:gridCol w:w="1055"/>
        <w:gridCol w:w="1055"/>
        <w:gridCol w:w="1055"/>
      </w:tblGrid>
      <w:tr w:rsidR="00AB7130" w:rsidRPr="00C97F01" w14:paraId="59EF7834" w14:textId="77777777" w:rsidTr="0030284E">
        <w:trPr>
          <w:trHeight w:val="285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44675" w14:textId="77777777" w:rsidR="00AB7130" w:rsidRPr="00C97F01" w:rsidRDefault="00AB7130" w:rsidP="0030284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3FD5AA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rge fiber vs small fiber</w:t>
            </w:r>
          </w:p>
        </w:tc>
        <w:tc>
          <w:tcPr>
            <w:tcW w:w="40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F4A876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ixed fiber vs small fiber </w:t>
            </w:r>
          </w:p>
        </w:tc>
      </w:tr>
      <w:tr w:rsidR="00AB7130" w:rsidRPr="00C97F01" w14:paraId="5D378338" w14:textId="77777777" w:rsidTr="0030284E">
        <w:trPr>
          <w:trHeight w:val="278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34BB7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C89BD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04D5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F2BE1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I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34209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CI 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314E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5559B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1CDBC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I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E8880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CI </w:t>
            </w:r>
          </w:p>
        </w:tc>
      </w:tr>
      <w:tr w:rsidR="00AB7130" w:rsidRPr="00C97F01" w14:paraId="40783FCE" w14:textId="77777777" w:rsidTr="0030284E">
        <w:trPr>
          <w:trHeight w:val="278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1EAB0" w14:textId="77777777" w:rsidR="00AB7130" w:rsidRPr="00C97F01" w:rsidRDefault="00AB7130" w:rsidP="00302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538A2" w14:textId="77777777" w:rsidR="00AB7130" w:rsidRPr="00C97F01" w:rsidRDefault="00AB7130" w:rsidP="00302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A5865" w14:textId="77777777" w:rsidR="00AB7130" w:rsidRPr="00C97F01" w:rsidRDefault="00AB7130" w:rsidP="00302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E07B6" w14:textId="77777777" w:rsidR="00AB7130" w:rsidRPr="00C97F01" w:rsidRDefault="00AB7130" w:rsidP="0030284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B5F9" w14:textId="77777777" w:rsidR="00AB7130" w:rsidRPr="00C97F01" w:rsidRDefault="00AB7130" w:rsidP="00302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3D7D1" w14:textId="77777777" w:rsidR="00AB7130" w:rsidRPr="00C97F01" w:rsidRDefault="00AB7130" w:rsidP="00302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35E9" w14:textId="77777777" w:rsidR="00AB7130" w:rsidRPr="00C97F01" w:rsidRDefault="00AB7130" w:rsidP="00302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FDBF9" w14:textId="77777777" w:rsidR="00AB7130" w:rsidRPr="00C97F01" w:rsidRDefault="00AB7130" w:rsidP="0030284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6BF5D" w14:textId="77777777" w:rsidR="00AB7130" w:rsidRPr="00C97F01" w:rsidRDefault="00AB7130" w:rsidP="0030284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B7130" w:rsidRPr="00C97F01" w14:paraId="72A27A08" w14:textId="77777777" w:rsidTr="0030284E">
        <w:trPr>
          <w:trHeight w:val="278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4A6B0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B9A82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F934EA3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13C7BCA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865AD2E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18B69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93E22D9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FCBA14C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1F79881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</w:tr>
      <w:tr w:rsidR="00AB7130" w:rsidRPr="00C97F01" w14:paraId="309C3B39" w14:textId="77777777" w:rsidTr="0030284E">
        <w:trPr>
          <w:trHeight w:val="555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3077B2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le </w:t>
            </w:r>
          </w:p>
          <w:p w14:paraId="046CCBFF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f: female)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B16E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5A0DA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A782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EF7AD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06C55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1B08D378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CA56D39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315BFA40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AB7130" w:rsidRPr="00C97F01" w14:paraId="53022E3D" w14:textId="77777777" w:rsidTr="0030284E">
        <w:trPr>
          <w:trHeight w:val="278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98C89B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ght (cm)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4C66A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34C9DC2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D4CFFBC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5DFB841F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87547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087DA5F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76D11D1D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4F56E0FD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</w:tr>
      <w:tr w:rsidR="00AB7130" w:rsidRPr="00C97F01" w14:paraId="30846DC2" w14:textId="77777777" w:rsidTr="0030284E">
        <w:trPr>
          <w:trHeight w:val="555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4BC52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abetes </w:t>
            </w:r>
          </w:p>
          <w:p w14:paraId="51A94751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f: Normal)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1CABC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861C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4A4A7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9B9E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7ED76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DCBBD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E05E0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431B9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6</w:t>
            </w:r>
          </w:p>
        </w:tc>
      </w:tr>
      <w:tr w:rsidR="00AB7130" w:rsidRPr="00C97F01" w14:paraId="0277BA26" w14:textId="77777777" w:rsidTr="0030284E">
        <w:trPr>
          <w:trHeight w:val="555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3865D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diabetes </w:t>
            </w:r>
          </w:p>
          <w:p w14:paraId="61F68449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f: Normal)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DD0F1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58105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83FF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B85AE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45F51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4E990F9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6F6B8588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0AEEB3E3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AB7130" w:rsidRPr="00C97F01" w14:paraId="670D7DAF" w14:textId="77777777" w:rsidTr="0030284E">
        <w:trPr>
          <w:trHeight w:val="555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2CFD80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glycerides (mg/dL)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EC19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4855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6C923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F88A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1A226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4161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FB35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FF958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</w:tr>
      <w:tr w:rsidR="00AB7130" w:rsidRPr="00C97F01" w14:paraId="6F116B03" w14:textId="77777777" w:rsidTr="0030284E">
        <w:trPr>
          <w:trHeight w:val="278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9B7ED1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</w:t>
            </w:r>
            <w:proofErr w:type="spellEnd"/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g/dL)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BC0A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6BA99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18028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730C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5838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336A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21F88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07CD3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</w:tr>
      <w:tr w:rsidR="00AB7130" w:rsidRPr="00C97F01" w14:paraId="31541502" w14:textId="77777777" w:rsidTr="0030284E">
        <w:trPr>
          <w:trHeight w:val="278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43536B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P (mm Hg)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F721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C7CDC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F5E4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E9F1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B2A6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3398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C04EA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75C6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AB7130" w:rsidRPr="00C97F01" w14:paraId="08595BB4" w14:textId="77777777" w:rsidTr="0030284E">
        <w:trPr>
          <w:trHeight w:val="285"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B6ACBF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DC5A5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435DE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357D8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DD47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9E2C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CC5B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ABF1C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27F45" w14:textId="77777777" w:rsidR="00AB7130" w:rsidRPr="00C97F01" w:rsidRDefault="00AB7130" w:rsidP="0030284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</w:tr>
    </w:tbl>
    <w:p w14:paraId="671FAF93" w14:textId="77777777" w:rsidR="00AB7130" w:rsidRPr="00C97F01" w:rsidRDefault="00AB7130" w:rsidP="00AB713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97F01">
        <w:rPr>
          <w:rFonts w:ascii="Times New Roman" w:hAnsi="Times New Roman" w:cs="Times New Roman"/>
          <w:sz w:val="24"/>
          <w:szCs w:val="24"/>
        </w:rPr>
        <w:t xml:space="preserve">*N includes only complete observations without missing values in fiber type, and individual </w:t>
      </w:r>
      <w:proofErr w:type="spellStart"/>
      <w:r w:rsidRPr="00C97F01">
        <w:rPr>
          <w:rFonts w:ascii="Times New Roman" w:hAnsi="Times New Roman" w:cs="Times New Roman"/>
          <w:sz w:val="24"/>
          <w:szCs w:val="24"/>
        </w:rPr>
        <w:t>MetS</w:t>
      </w:r>
      <w:proofErr w:type="spellEnd"/>
      <w:r w:rsidRPr="00C97F01">
        <w:rPr>
          <w:rFonts w:ascii="Times New Roman" w:hAnsi="Times New Roman" w:cs="Times New Roman"/>
          <w:sz w:val="24"/>
          <w:szCs w:val="24"/>
        </w:rPr>
        <w:t xml:space="preserve"> components.</w:t>
      </w:r>
    </w:p>
    <w:p w14:paraId="459F9A88" w14:textId="77777777" w:rsidR="00AB7130" w:rsidRDefault="00AB7130" w:rsidP="00AB7130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97F01">
        <w:rPr>
          <w:rFonts w:ascii="Times New Roman" w:eastAsia="Times New Roman" w:hAnsi="Times New Roman" w:cs="Times New Roman"/>
          <w:color w:val="000000"/>
          <w:sz w:val="24"/>
          <w:szCs w:val="24"/>
        </w:rPr>
        <w:t>Abbreviations: BMI, body mass index; HDL, high-density lipoprotein; SBP, systolic blood pressure.</w:t>
      </w:r>
    </w:p>
    <w:p w14:paraId="76D23CA6" w14:textId="77777777" w:rsidR="00A26704" w:rsidRPr="00AB7130" w:rsidRDefault="00A26704" w:rsidP="00AB7130"/>
    <w:sectPr w:rsidR="00A26704" w:rsidRPr="00AB71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D19"/>
    <w:rsid w:val="0019344E"/>
    <w:rsid w:val="005A39CB"/>
    <w:rsid w:val="00A26704"/>
    <w:rsid w:val="00A9784B"/>
    <w:rsid w:val="00AB7130"/>
    <w:rsid w:val="00CF2D19"/>
    <w:rsid w:val="00D1193B"/>
    <w:rsid w:val="00D46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0C8A9"/>
  <w15:chartTrackingRefBased/>
  <w15:docId w15:val="{86B13FCA-EFB6-483E-BDFF-D8A8168B9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D1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2D1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2D1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2D1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2D1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2D1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2D1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2D1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2D1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2D1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D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2D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2D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2D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2D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2D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2D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2D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2D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2D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2D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2D1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2D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2D1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2D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2D1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2D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2D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2D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2D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Davalos</dc:creator>
  <cp:keywords/>
  <dc:description/>
  <cp:lastModifiedBy>Long Davalos</cp:lastModifiedBy>
  <cp:revision>2</cp:revision>
  <dcterms:created xsi:type="dcterms:W3CDTF">2024-07-30T03:50:00Z</dcterms:created>
  <dcterms:modified xsi:type="dcterms:W3CDTF">2024-07-30T03:50:00Z</dcterms:modified>
</cp:coreProperties>
</file>